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3CF5B6" w14:textId="759A750A" w:rsidR="00191539" w:rsidRPr="00BD3279" w:rsidRDefault="001D7721" w:rsidP="00191539">
      <w:pPr>
        <w:outlineLvl w:val="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S7 Table</w:t>
      </w:r>
      <w:r w:rsidR="00191539" w:rsidRPr="00BD3279">
        <w:rPr>
          <w:rFonts w:ascii="Arial" w:hAnsi="Arial" w:cs="Arial"/>
          <w:sz w:val="16"/>
          <w:szCs w:val="16"/>
        </w:rPr>
        <w:t xml:space="preserve"> Summary of cytokine concentrations in choriodecidua</w:t>
      </w:r>
      <w:r w:rsidR="00D330C0" w:rsidRPr="00BD3279">
        <w:rPr>
          <w:rFonts w:ascii="Arial" w:hAnsi="Arial" w:cs="Arial"/>
          <w:sz w:val="16"/>
          <w:szCs w:val="16"/>
        </w:rPr>
        <w:t xml:space="preserve"> parietalis</w:t>
      </w:r>
    </w:p>
    <w:p w14:paraId="1BAB3663" w14:textId="77777777" w:rsidR="00191539" w:rsidRPr="00BD3279" w:rsidRDefault="00191539" w:rsidP="00191539">
      <w:pPr>
        <w:rPr>
          <w:rFonts w:ascii="Arial" w:hAnsi="Arial" w:cs="Arial"/>
          <w:sz w:val="16"/>
          <w:szCs w:val="16"/>
        </w:rPr>
      </w:pPr>
    </w:p>
    <w:tbl>
      <w:tblPr>
        <w:tblW w:w="14425" w:type="dxa"/>
        <w:tblInd w:w="93" w:type="dxa"/>
        <w:tblLook w:val="04A0" w:firstRow="1" w:lastRow="0" w:firstColumn="1" w:lastColumn="0" w:noHBand="0" w:noVBand="1"/>
      </w:tblPr>
      <w:tblGrid>
        <w:gridCol w:w="1622"/>
        <w:gridCol w:w="1305"/>
        <w:gridCol w:w="2037"/>
        <w:gridCol w:w="1094"/>
        <w:gridCol w:w="2057"/>
        <w:gridCol w:w="1122"/>
        <w:gridCol w:w="2057"/>
        <w:gridCol w:w="1094"/>
        <w:gridCol w:w="2037"/>
      </w:tblGrid>
      <w:tr w:rsidR="00191539" w:rsidRPr="00BD3279" w14:paraId="7F89BCDD" w14:textId="77777777" w:rsidTr="007A7A5B">
        <w:trPr>
          <w:trHeight w:val="354"/>
        </w:trPr>
        <w:tc>
          <w:tcPr>
            <w:tcW w:w="162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43C4" w14:textId="77777777" w:rsidR="00191539" w:rsidRPr="00BD3279" w:rsidRDefault="00191539" w:rsidP="007A7A5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ytokine</w:t>
            </w:r>
          </w:p>
        </w:tc>
        <w:tc>
          <w:tcPr>
            <w:tcW w:w="3342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7AD6" w14:textId="77777777" w:rsidR="00191539" w:rsidRPr="00BD3279" w:rsidRDefault="00191539" w:rsidP="007A7A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TNL</w:t>
            </w:r>
          </w:p>
        </w:tc>
        <w:tc>
          <w:tcPr>
            <w:tcW w:w="3151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4C44" w14:textId="77777777" w:rsidR="00191539" w:rsidRPr="00BD3279" w:rsidRDefault="00191539" w:rsidP="007A7A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NL</w:t>
            </w:r>
          </w:p>
        </w:tc>
        <w:tc>
          <w:tcPr>
            <w:tcW w:w="3179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B588" w14:textId="77777777" w:rsidR="00191539" w:rsidRPr="00BD3279" w:rsidRDefault="00191539" w:rsidP="007A7A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EL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DA4E" w14:textId="77777777" w:rsidR="00191539" w:rsidRPr="00BD3279" w:rsidRDefault="00191539" w:rsidP="007A7A5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3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A924" w14:textId="77777777" w:rsidR="00191539" w:rsidRPr="00BD3279" w:rsidRDefault="00191539" w:rsidP="007A7A5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estL</w:t>
            </w:r>
          </w:p>
        </w:tc>
      </w:tr>
      <w:tr w:rsidR="00191539" w:rsidRPr="00BD3279" w14:paraId="2F88C487" w14:textId="77777777" w:rsidTr="007A7A5B">
        <w:trPr>
          <w:trHeight w:val="354"/>
        </w:trPr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1F74FA" w14:textId="77777777" w:rsidR="00191539" w:rsidRPr="00BD3279" w:rsidRDefault="00191539" w:rsidP="007A7A5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D77D0D" w14:textId="77777777" w:rsidR="00191539" w:rsidRPr="00BD3279" w:rsidRDefault="00191539" w:rsidP="007A7A5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E53A95" w14:textId="77777777" w:rsidR="00191539" w:rsidRPr="00BD3279" w:rsidRDefault="00191539" w:rsidP="007A7A5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th-75th percentile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053E79" w14:textId="77777777" w:rsidR="00191539" w:rsidRPr="00BD3279" w:rsidRDefault="00191539" w:rsidP="007A7A5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3A615A" w14:textId="77777777" w:rsidR="00191539" w:rsidRPr="00BD3279" w:rsidRDefault="00191539" w:rsidP="007A7A5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th-75th percentil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B598C7" w14:textId="77777777" w:rsidR="00191539" w:rsidRPr="00BD3279" w:rsidRDefault="00191539" w:rsidP="007A7A5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B2F763" w14:textId="77777777" w:rsidR="00191539" w:rsidRPr="00BD3279" w:rsidRDefault="00191539" w:rsidP="007A7A5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th-75th percentile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C97CC9" w14:textId="77777777" w:rsidR="00191539" w:rsidRPr="00BD3279" w:rsidRDefault="00191539" w:rsidP="007A7A5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C51377" w14:textId="77777777" w:rsidR="00191539" w:rsidRPr="00BD3279" w:rsidRDefault="00191539" w:rsidP="007A7A5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th-75th percentile</w:t>
            </w:r>
          </w:p>
        </w:tc>
      </w:tr>
      <w:tr w:rsidR="00191539" w:rsidRPr="00BD3279" w14:paraId="7230F5A6" w14:textId="77777777" w:rsidTr="007A7A5B">
        <w:trPr>
          <w:trHeight w:val="354"/>
        </w:trPr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321B" w14:textId="5A3DE924" w:rsidR="00191539" w:rsidRPr="00BD3279" w:rsidRDefault="000C5A2A" w:rsidP="007A7A5B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L</w:t>
            </w:r>
            <w:r w:rsidR="00191539" w:rsidRPr="00BD327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FF16" w14:textId="77777777" w:rsidR="00191539" w:rsidRPr="00BD3279" w:rsidRDefault="00191539" w:rsidP="007A7A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sz w:val="16"/>
                <w:szCs w:val="16"/>
              </w:rPr>
              <w:t>2.54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E18E" w14:textId="77777777" w:rsidR="00191539" w:rsidRPr="00BD3279" w:rsidRDefault="00191539" w:rsidP="007A7A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sz w:val="16"/>
                <w:szCs w:val="16"/>
              </w:rPr>
              <w:t>2.14-2.990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FA5F" w14:textId="77777777" w:rsidR="00191539" w:rsidRPr="00BD3279" w:rsidRDefault="00191539" w:rsidP="007A7A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sz w:val="16"/>
                <w:szCs w:val="16"/>
              </w:rPr>
              <w:t>2.54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FD09" w14:textId="77777777" w:rsidR="00191539" w:rsidRPr="00BD3279" w:rsidRDefault="00191539" w:rsidP="007A7A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sz w:val="16"/>
                <w:szCs w:val="16"/>
              </w:rPr>
              <w:t>2.04-2.94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F2BF" w14:textId="77777777" w:rsidR="00191539" w:rsidRPr="00BD3279" w:rsidRDefault="00191539" w:rsidP="007A7A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sz w:val="16"/>
                <w:szCs w:val="16"/>
              </w:rPr>
              <w:t>3.14*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773C" w14:textId="77777777" w:rsidR="00191539" w:rsidRPr="00BD3279" w:rsidRDefault="00191539" w:rsidP="007A7A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sz w:val="16"/>
                <w:szCs w:val="16"/>
              </w:rPr>
              <w:t>2.54-4.79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F75D" w14:textId="77777777" w:rsidR="00191539" w:rsidRPr="00BD3279" w:rsidRDefault="00191539" w:rsidP="007A7A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sz w:val="16"/>
                <w:szCs w:val="16"/>
              </w:rPr>
              <w:t>2.94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77F5" w14:textId="77777777" w:rsidR="00191539" w:rsidRPr="00BD3279" w:rsidRDefault="00191539" w:rsidP="007A7A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sz w:val="16"/>
                <w:szCs w:val="16"/>
              </w:rPr>
              <w:t>2.64-4.3</w:t>
            </w:r>
          </w:p>
        </w:tc>
      </w:tr>
      <w:tr w:rsidR="00191539" w:rsidRPr="00BD3279" w14:paraId="6AEFE509" w14:textId="77777777" w:rsidTr="007A7A5B">
        <w:trPr>
          <w:trHeight w:val="354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4CE70D" w14:textId="1000F961" w:rsidR="00191539" w:rsidRPr="00BD3279" w:rsidRDefault="000C5A2A" w:rsidP="007A7A5B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L</w:t>
            </w:r>
            <w:r w:rsidR="00191539" w:rsidRPr="00BD327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3048C068" w14:textId="77777777" w:rsidR="00191539" w:rsidRPr="00BD3279" w:rsidRDefault="00191539" w:rsidP="007A7A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sz w:val="16"/>
                <w:szCs w:val="16"/>
              </w:rPr>
              <w:t>1388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720A11B9" w14:textId="77777777" w:rsidR="00191539" w:rsidRPr="00BD3279" w:rsidRDefault="00191539" w:rsidP="007A7A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sz w:val="16"/>
                <w:szCs w:val="16"/>
              </w:rPr>
              <w:t>486.7-180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0756CC0A" w14:textId="77777777" w:rsidR="00191539" w:rsidRPr="00BD3279" w:rsidRDefault="00191539" w:rsidP="007A7A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sz w:val="16"/>
                <w:szCs w:val="16"/>
              </w:rPr>
              <w:t>777.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27DE496A" w14:textId="77777777" w:rsidR="00191539" w:rsidRPr="00BD3279" w:rsidRDefault="00191539" w:rsidP="007A7A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sz w:val="16"/>
                <w:szCs w:val="16"/>
              </w:rPr>
              <w:t>361.1-135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B340AD" w14:textId="77777777" w:rsidR="00191539" w:rsidRPr="00BD3279" w:rsidRDefault="00191539" w:rsidP="007A7A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sz w:val="16"/>
                <w:szCs w:val="16"/>
              </w:rPr>
              <w:t>106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C4E62C" w14:textId="77777777" w:rsidR="00191539" w:rsidRPr="00BD3279" w:rsidRDefault="00191539" w:rsidP="007A7A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sz w:val="16"/>
                <w:szCs w:val="16"/>
              </w:rPr>
              <w:t>605.4-605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BED7BC" w14:textId="77777777" w:rsidR="00191539" w:rsidRPr="00BD3279" w:rsidRDefault="00191539" w:rsidP="007A7A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sz w:val="16"/>
                <w:szCs w:val="16"/>
              </w:rPr>
              <w:t>851.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673884" w14:textId="77777777" w:rsidR="00191539" w:rsidRPr="00BD3279" w:rsidRDefault="00191539" w:rsidP="007A7A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sz w:val="16"/>
                <w:szCs w:val="16"/>
              </w:rPr>
              <w:t>438-942.7</w:t>
            </w:r>
          </w:p>
        </w:tc>
      </w:tr>
      <w:tr w:rsidR="00191539" w:rsidRPr="00BD3279" w14:paraId="1E820732" w14:textId="77777777" w:rsidTr="007A7A5B">
        <w:trPr>
          <w:trHeight w:val="354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763F" w14:textId="2DECC476" w:rsidR="00191539" w:rsidRPr="0069158C" w:rsidRDefault="0069158C" w:rsidP="007A7A5B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bookmarkStart w:id="0" w:name="_GoBack"/>
            <w:r w:rsidRPr="0069158C">
              <w:rPr>
                <w:rFonts w:ascii="Arial" w:eastAsia="Times New Roman" w:hAnsi="Arial" w:cs="Arial"/>
                <w:i/>
                <w:sz w:val="16"/>
                <w:szCs w:val="16"/>
                <w:shd w:val="clear" w:color="auto" w:fill="FFFFFF"/>
              </w:rPr>
              <w:t>IFN-γ</w:t>
            </w:r>
            <w:bookmarkEnd w:id="0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EF89E" w14:textId="77777777" w:rsidR="00191539" w:rsidRPr="00BD3279" w:rsidRDefault="00191539" w:rsidP="007A7A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sz w:val="16"/>
                <w:szCs w:val="16"/>
              </w:rPr>
              <w:t>1.42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4CC45" w14:textId="77777777" w:rsidR="00191539" w:rsidRPr="00BD3279" w:rsidRDefault="00191539" w:rsidP="007A7A5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5-1.77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D4B1B" w14:textId="77777777" w:rsidR="00191539" w:rsidRPr="00BD3279" w:rsidRDefault="00191539" w:rsidP="007A7A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sz w:val="16"/>
                <w:szCs w:val="16"/>
              </w:rPr>
              <w:t>1.48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7350F" w14:textId="77777777" w:rsidR="00191539" w:rsidRPr="00BD3279" w:rsidRDefault="00191539" w:rsidP="007A7A5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-1.6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49A7" w14:textId="77777777" w:rsidR="00191539" w:rsidRPr="00BD3279" w:rsidRDefault="00191539" w:rsidP="007A7A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sz w:val="16"/>
                <w:szCs w:val="16"/>
              </w:rPr>
              <w:t>1.78*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7744" w14:textId="77777777" w:rsidR="00191539" w:rsidRPr="00BD3279" w:rsidRDefault="00191539" w:rsidP="007A7A5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-2.9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3F40" w14:textId="77777777" w:rsidR="00191539" w:rsidRPr="00BD3279" w:rsidRDefault="00191539" w:rsidP="007A7A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sz w:val="16"/>
                <w:szCs w:val="16"/>
              </w:rPr>
              <w:t>1.96*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4208" w14:textId="77777777" w:rsidR="00191539" w:rsidRPr="00BD3279" w:rsidRDefault="00191539" w:rsidP="007A7A5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-2.87</w:t>
            </w:r>
          </w:p>
        </w:tc>
      </w:tr>
      <w:tr w:rsidR="00191539" w:rsidRPr="00BD3279" w14:paraId="0D0B1F24" w14:textId="77777777" w:rsidTr="007A7A5B">
        <w:trPr>
          <w:trHeight w:val="354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5ADE47" w14:textId="77777777" w:rsidR="00191539" w:rsidRPr="00BD3279" w:rsidRDefault="00191539" w:rsidP="007A7A5B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CL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20E572F" w14:textId="77777777" w:rsidR="00191539" w:rsidRPr="00BD3279" w:rsidRDefault="00191539" w:rsidP="007A7A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sz w:val="16"/>
                <w:szCs w:val="16"/>
              </w:rPr>
              <w:t>40.12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B3376A0" w14:textId="77777777" w:rsidR="00191539" w:rsidRPr="00BD3279" w:rsidRDefault="00191539" w:rsidP="007A7A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sz w:val="16"/>
                <w:szCs w:val="16"/>
              </w:rPr>
              <w:t>31.45-43.6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05A95B8" w14:textId="77777777" w:rsidR="00191539" w:rsidRPr="00BD3279" w:rsidRDefault="00191539" w:rsidP="007A7A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sz w:val="16"/>
                <w:szCs w:val="16"/>
              </w:rPr>
              <w:t>37.7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E2E7328" w14:textId="77777777" w:rsidR="00191539" w:rsidRPr="00BD3279" w:rsidRDefault="00191539" w:rsidP="007A7A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sz w:val="16"/>
                <w:szCs w:val="16"/>
              </w:rPr>
              <w:t>31.45-44.7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04B206" w14:textId="77777777" w:rsidR="00191539" w:rsidRPr="00BD3279" w:rsidRDefault="00191539" w:rsidP="007A7A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sz w:val="16"/>
                <w:szCs w:val="16"/>
              </w:rPr>
              <w:t>45.6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2E90FB" w14:textId="77777777" w:rsidR="00191539" w:rsidRPr="00BD3279" w:rsidRDefault="00191539" w:rsidP="007A7A5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71-65.0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7CD03E" w14:textId="77777777" w:rsidR="00191539" w:rsidRPr="00BD3279" w:rsidRDefault="00191539" w:rsidP="007A7A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sz w:val="16"/>
                <w:szCs w:val="16"/>
              </w:rPr>
              <w:t>49.29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4D92F1" w14:textId="77777777" w:rsidR="00191539" w:rsidRPr="00BD3279" w:rsidRDefault="00191539" w:rsidP="007A7A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sz w:val="16"/>
                <w:szCs w:val="16"/>
              </w:rPr>
              <w:t>39.31-65.11</w:t>
            </w:r>
          </w:p>
        </w:tc>
      </w:tr>
      <w:tr w:rsidR="00191539" w:rsidRPr="00BD3279" w14:paraId="589EE9E0" w14:textId="77777777" w:rsidTr="007A7A5B">
        <w:trPr>
          <w:trHeight w:val="354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57A7" w14:textId="77777777" w:rsidR="00191539" w:rsidRPr="00BD3279" w:rsidRDefault="00191539" w:rsidP="007A7A5B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X3CL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DAEFC" w14:textId="77777777" w:rsidR="00191539" w:rsidRPr="00BD3279" w:rsidRDefault="00191539" w:rsidP="007A7A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sz w:val="16"/>
                <w:szCs w:val="16"/>
              </w:rPr>
              <w:t>80.9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EC334" w14:textId="77777777" w:rsidR="00191539" w:rsidRPr="00BD3279" w:rsidRDefault="00191539" w:rsidP="007A7A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sz w:val="16"/>
                <w:szCs w:val="16"/>
              </w:rPr>
              <w:t>63.05-111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36A92" w14:textId="77777777" w:rsidR="00191539" w:rsidRPr="00BD3279" w:rsidRDefault="00191539" w:rsidP="007A7A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sz w:val="16"/>
                <w:szCs w:val="16"/>
              </w:rPr>
              <w:t>102.6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C4438" w14:textId="77777777" w:rsidR="00191539" w:rsidRPr="00BD3279" w:rsidRDefault="00191539" w:rsidP="007A7A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sz w:val="16"/>
                <w:szCs w:val="16"/>
              </w:rPr>
              <w:t>69.91-122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08BD" w14:textId="77777777" w:rsidR="00191539" w:rsidRPr="00BD3279" w:rsidRDefault="00191539" w:rsidP="007A7A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sz w:val="16"/>
                <w:szCs w:val="16"/>
              </w:rPr>
              <w:t>132.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FFD1" w14:textId="77777777" w:rsidR="00191539" w:rsidRPr="00BD3279" w:rsidRDefault="00191539" w:rsidP="007A7A5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43-267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E7DD" w14:textId="77777777" w:rsidR="00191539" w:rsidRPr="00BD3279" w:rsidRDefault="00191539" w:rsidP="007A7A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sz w:val="16"/>
                <w:szCs w:val="16"/>
              </w:rPr>
              <w:t>158.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FBB4" w14:textId="77777777" w:rsidR="00191539" w:rsidRPr="00BD3279" w:rsidRDefault="00191539" w:rsidP="007A7A5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.45-318.3</w:t>
            </w:r>
          </w:p>
        </w:tc>
      </w:tr>
      <w:tr w:rsidR="00191539" w:rsidRPr="00BD3279" w14:paraId="6774EE47" w14:textId="77777777" w:rsidTr="007A7A5B">
        <w:trPr>
          <w:trHeight w:val="354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7F2D22" w14:textId="77777777" w:rsidR="00191539" w:rsidRPr="00BD3279" w:rsidRDefault="00191539" w:rsidP="007A7A5B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CL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0F36DBC" w14:textId="77777777" w:rsidR="00191539" w:rsidRPr="00BD3279" w:rsidRDefault="00191539" w:rsidP="007A7A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sz w:val="16"/>
                <w:szCs w:val="16"/>
              </w:rPr>
              <w:t>27.27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5C58CDB" w14:textId="77777777" w:rsidR="00191539" w:rsidRPr="00BD3279" w:rsidRDefault="00191539" w:rsidP="007A7A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sz w:val="16"/>
                <w:szCs w:val="16"/>
              </w:rPr>
              <w:t>26.1-34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6B972F0" w14:textId="77777777" w:rsidR="00191539" w:rsidRPr="00BD3279" w:rsidRDefault="00191539" w:rsidP="007A7A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sz w:val="16"/>
                <w:szCs w:val="16"/>
              </w:rPr>
              <w:t>29.37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37B6908" w14:textId="77777777" w:rsidR="00191539" w:rsidRPr="00BD3279" w:rsidRDefault="00191539" w:rsidP="007A7A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sz w:val="16"/>
                <w:szCs w:val="16"/>
              </w:rPr>
              <w:t>25.79-32.5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793DE2" w14:textId="77777777" w:rsidR="00191539" w:rsidRPr="00BD3279" w:rsidRDefault="00191539" w:rsidP="007A7A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sz w:val="16"/>
                <w:szCs w:val="16"/>
              </w:rPr>
              <w:t>34.8**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47E91B" w14:textId="77777777" w:rsidR="00191539" w:rsidRPr="00BD3279" w:rsidRDefault="00191539" w:rsidP="007A7A5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63-50.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C6A120" w14:textId="77777777" w:rsidR="00191539" w:rsidRPr="00BD3279" w:rsidRDefault="00191539" w:rsidP="007A7A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sz w:val="16"/>
                <w:szCs w:val="16"/>
              </w:rPr>
              <w:t>32.09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202D41" w14:textId="77777777" w:rsidR="00191539" w:rsidRPr="00BD3279" w:rsidRDefault="00191539" w:rsidP="007A7A5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52-39.4</w:t>
            </w:r>
          </w:p>
        </w:tc>
      </w:tr>
      <w:tr w:rsidR="00191539" w:rsidRPr="00BD3279" w14:paraId="1CB3770D" w14:textId="77777777" w:rsidTr="007A7A5B">
        <w:trPr>
          <w:trHeight w:val="354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0791" w14:textId="77777777" w:rsidR="00191539" w:rsidRPr="00BD3279" w:rsidRDefault="00191539" w:rsidP="007A7A5B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CL2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CFD20" w14:textId="77777777" w:rsidR="00191539" w:rsidRPr="00BD3279" w:rsidRDefault="00191539" w:rsidP="007A7A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777FC" w14:textId="77777777" w:rsidR="00191539" w:rsidRPr="00BD3279" w:rsidRDefault="00191539" w:rsidP="007A7A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sz w:val="16"/>
                <w:szCs w:val="16"/>
              </w:rPr>
              <w:t>8.525-18.5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2E3B4" w14:textId="77777777" w:rsidR="00191539" w:rsidRPr="00BD3279" w:rsidRDefault="00191539" w:rsidP="007A7A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sz w:val="16"/>
                <w:szCs w:val="16"/>
              </w:rPr>
              <w:t>19.1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62C42" w14:textId="77777777" w:rsidR="00191539" w:rsidRPr="00BD3279" w:rsidRDefault="00191539" w:rsidP="007A7A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sz w:val="16"/>
                <w:szCs w:val="16"/>
              </w:rPr>
              <w:t>15.38-34.0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BED6" w14:textId="77777777" w:rsidR="00191539" w:rsidRPr="00BD3279" w:rsidRDefault="00191539" w:rsidP="007A7A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sz w:val="16"/>
                <w:szCs w:val="16"/>
              </w:rPr>
              <w:t>39.19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EFF0" w14:textId="77777777" w:rsidR="00191539" w:rsidRPr="00BD3279" w:rsidRDefault="00191539" w:rsidP="007A7A5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59-100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75A6" w14:textId="77777777" w:rsidR="00191539" w:rsidRPr="00BD3279" w:rsidRDefault="00191539" w:rsidP="007A7A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sz w:val="16"/>
                <w:szCs w:val="16"/>
              </w:rPr>
              <w:t>56.87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2245" w14:textId="77777777" w:rsidR="00191539" w:rsidRPr="00BD3279" w:rsidRDefault="00191539" w:rsidP="007A7A5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31-128.3</w:t>
            </w:r>
          </w:p>
        </w:tc>
      </w:tr>
      <w:tr w:rsidR="00191539" w:rsidRPr="00BD3279" w14:paraId="410B4073" w14:textId="77777777" w:rsidTr="007A7A5B">
        <w:trPr>
          <w:trHeight w:val="354"/>
        </w:trPr>
        <w:tc>
          <w:tcPr>
            <w:tcW w:w="162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EAFA3A" w14:textId="77777777" w:rsidR="00191539" w:rsidRPr="00BD3279" w:rsidRDefault="00191539" w:rsidP="007A7A5B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CL25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08E4800" w14:textId="77777777" w:rsidR="00191539" w:rsidRPr="00BD3279" w:rsidRDefault="00191539" w:rsidP="007A7A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sz w:val="16"/>
                <w:szCs w:val="16"/>
              </w:rPr>
              <w:t>219.1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D6D2C67" w14:textId="77777777" w:rsidR="00191539" w:rsidRPr="00BD3279" w:rsidRDefault="00191539" w:rsidP="007A7A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sz w:val="16"/>
                <w:szCs w:val="16"/>
              </w:rPr>
              <w:t>194.9-255.5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04D1D66" w14:textId="77777777" w:rsidR="00191539" w:rsidRPr="00BD3279" w:rsidRDefault="00191539" w:rsidP="007A7A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sz w:val="16"/>
                <w:szCs w:val="16"/>
              </w:rPr>
              <w:t>210.3</w:t>
            </w:r>
          </w:p>
        </w:tc>
        <w:tc>
          <w:tcPr>
            <w:tcW w:w="205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96D8B74" w14:textId="77777777" w:rsidR="00191539" w:rsidRPr="00BD3279" w:rsidRDefault="00191539" w:rsidP="007A7A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sz w:val="16"/>
                <w:szCs w:val="16"/>
              </w:rPr>
              <w:t>199.2-262.9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8B99DC" w14:textId="77777777" w:rsidR="00191539" w:rsidRPr="00BD3279" w:rsidRDefault="00191539" w:rsidP="007A7A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sz w:val="16"/>
                <w:szCs w:val="16"/>
              </w:rPr>
              <w:t>311.9***</w:t>
            </w:r>
          </w:p>
        </w:tc>
        <w:tc>
          <w:tcPr>
            <w:tcW w:w="205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9A8868" w14:textId="77777777" w:rsidR="00191539" w:rsidRPr="00BD3279" w:rsidRDefault="00191539" w:rsidP="007A7A5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2.7-502.5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6FBE72" w14:textId="77777777" w:rsidR="00191539" w:rsidRPr="00BD3279" w:rsidRDefault="00191539" w:rsidP="007A7A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sz w:val="16"/>
                <w:szCs w:val="16"/>
              </w:rPr>
              <w:t>318.5**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E9EBE2" w14:textId="77777777" w:rsidR="00191539" w:rsidRPr="00BD3279" w:rsidRDefault="00191539" w:rsidP="007A7A5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4.8-419.1</w:t>
            </w:r>
          </w:p>
        </w:tc>
      </w:tr>
      <w:tr w:rsidR="00191539" w:rsidRPr="00BD3279" w14:paraId="76A9B7EE" w14:textId="77777777" w:rsidTr="007A7A5B">
        <w:trPr>
          <w:trHeight w:val="396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65A6" w14:textId="77777777" w:rsidR="00191539" w:rsidRPr="00BD3279" w:rsidRDefault="00191539" w:rsidP="007A7A5B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XCL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C8466" w14:textId="77777777" w:rsidR="00191539" w:rsidRPr="00BD3279" w:rsidRDefault="00191539" w:rsidP="007A7A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sz w:val="16"/>
                <w:szCs w:val="16"/>
              </w:rPr>
              <w:t>13.7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FF089" w14:textId="77777777" w:rsidR="00191539" w:rsidRPr="00BD3279" w:rsidRDefault="00191539" w:rsidP="007A7A5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46-17.2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B6313" w14:textId="77777777" w:rsidR="00191539" w:rsidRPr="00BD3279" w:rsidRDefault="00191539" w:rsidP="007A7A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sz w:val="16"/>
                <w:szCs w:val="16"/>
              </w:rPr>
              <w:t>16.88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4CFA8" w14:textId="77777777" w:rsidR="00191539" w:rsidRPr="00BD3279" w:rsidRDefault="00191539" w:rsidP="007A7A5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83-24.1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2E55" w14:textId="77777777" w:rsidR="00191539" w:rsidRPr="00BD3279" w:rsidRDefault="00191539" w:rsidP="007A7A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sz w:val="16"/>
                <w:szCs w:val="16"/>
              </w:rPr>
              <w:t>20.89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459A" w14:textId="77777777" w:rsidR="00191539" w:rsidRPr="00BD3279" w:rsidRDefault="00191539" w:rsidP="007A7A5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68-33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ECCD" w14:textId="77777777" w:rsidR="00191539" w:rsidRPr="00BD3279" w:rsidRDefault="00191539" w:rsidP="007A7A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sz w:val="16"/>
                <w:szCs w:val="16"/>
              </w:rPr>
              <w:t>22.02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55BC" w14:textId="77777777" w:rsidR="00191539" w:rsidRPr="00BD3279" w:rsidRDefault="00191539" w:rsidP="007A7A5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53-30.4</w:t>
            </w:r>
          </w:p>
        </w:tc>
      </w:tr>
      <w:tr w:rsidR="00191539" w:rsidRPr="00BD3279" w14:paraId="608A8A3A" w14:textId="77777777" w:rsidTr="007A7A5B">
        <w:trPr>
          <w:trHeight w:val="354"/>
        </w:trPr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8020CDC" w14:textId="77777777" w:rsidR="00191539" w:rsidRPr="00BD3279" w:rsidRDefault="00191539" w:rsidP="007A7A5B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CL1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1B4473D" w14:textId="77777777" w:rsidR="00191539" w:rsidRPr="00BD3279" w:rsidRDefault="00191539" w:rsidP="007A7A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sz w:val="16"/>
                <w:szCs w:val="16"/>
              </w:rPr>
              <w:t>23.57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C1DB78A" w14:textId="77777777" w:rsidR="00191539" w:rsidRPr="00BD3279" w:rsidRDefault="00191539" w:rsidP="007A7A5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38-31.9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B1714CE" w14:textId="77777777" w:rsidR="00191539" w:rsidRPr="00BD3279" w:rsidRDefault="00191539" w:rsidP="007A7A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sz w:val="16"/>
                <w:szCs w:val="16"/>
              </w:rPr>
              <w:t>30.48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F85FD6C" w14:textId="77777777" w:rsidR="00191539" w:rsidRPr="00BD3279" w:rsidRDefault="00191539" w:rsidP="007A7A5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05-41.8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2580939" w14:textId="77777777" w:rsidR="00191539" w:rsidRPr="00BD3279" w:rsidRDefault="00191539" w:rsidP="007A7A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sz w:val="16"/>
                <w:szCs w:val="16"/>
              </w:rPr>
              <w:t>31.99*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666CC9C" w14:textId="77777777" w:rsidR="00191539" w:rsidRPr="00BD3279" w:rsidRDefault="00191539" w:rsidP="007A7A5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45-44.6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0C47503" w14:textId="77777777" w:rsidR="00191539" w:rsidRPr="00BD3279" w:rsidRDefault="00191539" w:rsidP="007A7A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sz w:val="16"/>
                <w:szCs w:val="16"/>
              </w:rPr>
              <w:t>26.95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BC99CA0" w14:textId="77777777" w:rsidR="00191539" w:rsidRPr="00BD3279" w:rsidRDefault="00191539" w:rsidP="007A7A5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27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85-35.69</w:t>
            </w:r>
          </w:p>
        </w:tc>
      </w:tr>
    </w:tbl>
    <w:p w14:paraId="3DE5C6AF" w14:textId="77777777" w:rsidR="00191539" w:rsidRPr="00BD3279" w:rsidRDefault="00191539" w:rsidP="00191539">
      <w:pPr>
        <w:rPr>
          <w:rFonts w:ascii="Arial" w:hAnsi="Arial" w:cs="Arial"/>
          <w:sz w:val="16"/>
          <w:szCs w:val="16"/>
        </w:rPr>
      </w:pPr>
    </w:p>
    <w:p w14:paraId="33040BD4" w14:textId="77777777" w:rsidR="00191539" w:rsidRPr="00BD3279" w:rsidRDefault="00191539" w:rsidP="00191539">
      <w:pPr>
        <w:rPr>
          <w:rFonts w:ascii="Arial" w:hAnsi="Arial" w:cs="Arial"/>
          <w:sz w:val="16"/>
          <w:szCs w:val="16"/>
        </w:rPr>
      </w:pPr>
    </w:p>
    <w:p w14:paraId="3D469F34" w14:textId="77777777" w:rsidR="00191539" w:rsidRPr="00BD3279" w:rsidRDefault="00191539" w:rsidP="00191539">
      <w:pPr>
        <w:rPr>
          <w:rFonts w:ascii="Arial" w:hAnsi="Arial" w:cs="Arial"/>
          <w:sz w:val="16"/>
          <w:szCs w:val="16"/>
        </w:rPr>
      </w:pPr>
      <w:r w:rsidRPr="00BD3279">
        <w:rPr>
          <w:rFonts w:ascii="Arial" w:hAnsi="Arial" w:cs="Arial"/>
          <w:sz w:val="16"/>
          <w:szCs w:val="16"/>
        </w:rPr>
        <w:t xml:space="preserve">*significantly higher compared to TNL, where p&lt;0.05 </w:t>
      </w:r>
    </w:p>
    <w:p w14:paraId="595669E7" w14:textId="77777777" w:rsidR="00191539" w:rsidRPr="00BD3279" w:rsidRDefault="00191539" w:rsidP="00191539">
      <w:pPr>
        <w:rPr>
          <w:rFonts w:ascii="Arial" w:hAnsi="Arial" w:cs="Arial"/>
          <w:sz w:val="16"/>
          <w:szCs w:val="16"/>
        </w:rPr>
      </w:pPr>
      <w:r w:rsidRPr="00BD3279">
        <w:rPr>
          <w:rFonts w:ascii="Arial" w:hAnsi="Arial" w:cs="Arial"/>
          <w:sz w:val="16"/>
          <w:szCs w:val="16"/>
        </w:rPr>
        <w:t>** significantly higher compared to TNL, where p&lt;0.01</w:t>
      </w:r>
    </w:p>
    <w:p w14:paraId="63299EDA" w14:textId="77777777" w:rsidR="00191539" w:rsidRPr="00BD3279" w:rsidRDefault="00191539" w:rsidP="00191539">
      <w:pPr>
        <w:rPr>
          <w:rFonts w:ascii="Arial" w:hAnsi="Arial" w:cs="Arial"/>
          <w:sz w:val="16"/>
          <w:szCs w:val="16"/>
        </w:rPr>
      </w:pPr>
      <w:r w:rsidRPr="00BD3279">
        <w:rPr>
          <w:rFonts w:ascii="Arial" w:hAnsi="Arial" w:cs="Arial"/>
          <w:sz w:val="16"/>
          <w:szCs w:val="16"/>
        </w:rPr>
        <w:t>***significantly higher compared to TNL, where p&lt;0.0001</w:t>
      </w:r>
    </w:p>
    <w:p w14:paraId="4EC00C87" w14:textId="77777777" w:rsidR="00191539" w:rsidRPr="00BD3279" w:rsidRDefault="00191539" w:rsidP="00191539">
      <w:pPr>
        <w:rPr>
          <w:rFonts w:ascii="Arial" w:hAnsi="Arial" w:cs="Arial"/>
          <w:sz w:val="16"/>
          <w:szCs w:val="16"/>
        </w:rPr>
      </w:pPr>
    </w:p>
    <w:p w14:paraId="38AD7022" w14:textId="77777777" w:rsidR="00191539" w:rsidRPr="00BD3279" w:rsidRDefault="00191539" w:rsidP="00191539">
      <w:pPr>
        <w:rPr>
          <w:rFonts w:ascii="Arial" w:hAnsi="Arial" w:cs="Arial"/>
          <w:sz w:val="16"/>
          <w:szCs w:val="16"/>
        </w:rPr>
      </w:pPr>
    </w:p>
    <w:p w14:paraId="70B3A110" w14:textId="77777777" w:rsidR="00F44CBE" w:rsidRPr="00BD3279" w:rsidRDefault="0069158C">
      <w:pPr>
        <w:rPr>
          <w:rFonts w:ascii="Arial" w:hAnsi="Arial" w:cs="Arial"/>
          <w:sz w:val="16"/>
          <w:szCs w:val="16"/>
        </w:rPr>
      </w:pPr>
    </w:p>
    <w:sectPr w:rsidR="00F44CBE" w:rsidRPr="00BD3279" w:rsidSect="005138C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1539"/>
    <w:rsid w:val="000C588D"/>
    <w:rsid w:val="000C5A2A"/>
    <w:rsid w:val="000D2BB2"/>
    <w:rsid w:val="001218BB"/>
    <w:rsid w:val="00147F90"/>
    <w:rsid w:val="001558DF"/>
    <w:rsid w:val="00163092"/>
    <w:rsid w:val="00191539"/>
    <w:rsid w:val="001C100F"/>
    <w:rsid w:val="001D483D"/>
    <w:rsid w:val="001D7721"/>
    <w:rsid w:val="00216D95"/>
    <w:rsid w:val="00224317"/>
    <w:rsid w:val="00252FBE"/>
    <w:rsid w:val="0026227E"/>
    <w:rsid w:val="00270B99"/>
    <w:rsid w:val="002F2011"/>
    <w:rsid w:val="0030730B"/>
    <w:rsid w:val="0034158B"/>
    <w:rsid w:val="003C56E9"/>
    <w:rsid w:val="00426F34"/>
    <w:rsid w:val="00463A99"/>
    <w:rsid w:val="00467E93"/>
    <w:rsid w:val="004A2125"/>
    <w:rsid w:val="004C0B70"/>
    <w:rsid w:val="004C419E"/>
    <w:rsid w:val="004F2D3D"/>
    <w:rsid w:val="005058B9"/>
    <w:rsid w:val="00507CA4"/>
    <w:rsid w:val="00536812"/>
    <w:rsid w:val="00555222"/>
    <w:rsid w:val="0056533F"/>
    <w:rsid w:val="005A3CC6"/>
    <w:rsid w:val="00641DA5"/>
    <w:rsid w:val="00685D24"/>
    <w:rsid w:val="0069158C"/>
    <w:rsid w:val="006A0FBB"/>
    <w:rsid w:val="006D650F"/>
    <w:rsid w:val="006E1504"/>
    <w:rsid w:val="007037F3"/>
    <w:rsid w:val="007464F3"/>
    <w:rsid w:val="0077136E"/>
    <w:rsid w:val="007924CD"/>
    <w:rsid w:val="007B26E9"/>
    <w:rsid w:val="007B48EE"/>
    <w:rsid w:val="0080312E"/>
    <w:rsid w:val="00810B83"/>
    <w:rsid w:val="00840537"/>
    <w:rsid w:val="008578C5"/>
    <w:rsid w:val="008E3576"/>
    <w:rsid w:val="008F0324"/>
    <w:rsid w:val="008F2A78"/>
    <w:rsid w:val="00920B5A"/>
    <w:rsid w:val="00956BC1"/>
    <w:rsid w:val="009752FB"/>
    <w:rsid w:val="00975A39"/>
    <w:rsid w:val="00975F49"/>
    <w:rsid w:val="009A31FF"/>
    <w:rsid w:val="009A3F9B"/>
    <w:rsid w:val="009A6EA8"/>
    <w:rsid w:val="00A51F50"/>
    <w:rsid w:val="00A57C5C"/>
    <w:rsid w:val="00A60A2F"/>
    <w:rsid w:val="00A63CE2"/>
    <w:rsid w:val="00B027A6"/>
    <w:rsid w:val="00B701D5"/>
    <w:rsid w:val="00BB42F0"/>
    <w:rsid w:val="00BD3279"/>
    <w:rsid w:val="00C3451C"/>
    <w:rsid w:val="00C645D0"/>
    <w:rsid w:val="00C723CE"/>
    <w:rsid w:val="00C750EB"/>
    <w:rsid w:val="00C8410C"/>
    <w:rsid w:val="00CD1A03"/>
    <w:rsid w:val="00D05170"/>
    <w:rsid w:val="00D0597A"/>
    <w:rsid w:val="00D330C0"/>
    <w:rsid w:val="00DA46DB"/>
    <w:rsid w:val="00DF5D22"/>
    <w:rsid w:val="00E14B06"/>
    <w:rsid w:val="00E30179"/>
    <w:rsid w:val="00E350A7"/>
    <w:rsid w:val="00E364E1"/>
    <w:rsid w:val="00EC37BF"/>
    <w:rsid w:val="00ED5A3E"/>
    <w:rsid w:val="00F05A2E"/>
    <w:rsid w:val="00F3762D"/>
    <w:rsid w:val="00FB0770"/>
    <w:rsid w:val="00FB7748"/>
    <w:rsid w:val="00FC06BB"/>
    <w:rsid w:val="00FD4269"/>
    <w:rsid w:val="00FD43C8"/>
    <w:rsid w:val="00FD7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AC381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9153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Singh</dc:creator>
  <cp:keywords/>
  <dc:description/>
  <cp:lastModifiedBy>Natasha Singh</cp:lastModifiedBy>
  <cp:revision>8</cp:revision>
  <dcterms:created xsi:type="dcterms:W3CDTF">2018-04-04T21:34:00Z</dcterms:created>
  <dcterms:modified xsi:type="dcterms:W3CDTF">2021-04-09T20:40:00Z</dcterms:modified>
</cp:coreProperties>
</file>